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  <w:t xml:space="preserve">Denaturation of PpFbFP and EcFbFP at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70 °C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A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329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429510</wp:posOffset>
                </wp:positionV>
                <wp:extent cx="5943600" cy="11430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143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FbFPs are readily denatured at 70 °C. A) PpFbFP and B) EcFbFP were incubated at 70 °C for 2.5 h. and emission spectra were recorded following excitation at 450 nm. Denaturation was marked by a loss of the FbFP emission spectrum and the appearance of an FMN-emission spectrum with a peak at 525 nm. Fluorescence intensities are normalized to the peak emission intensity (measured at 495 nm) at 25 °C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90pt;mso-wrap-distance-left:9.05pt;mso-wrap-distance-right:9.05pt;mso-wrap-distance-top:0pt;mso-wrap-distance-bottom:0pt;margin-top:191.3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FbFPs are readily denatured at 70 °C. A) PpFbFP and B) EcFbFP were incubated at 70 °C for 2.5 h. and emission spectra were recorded following excitation at 450 nm. Denaturation was marked by a loss of the FbFP emission spectrum and the appearance of an FMN-emission spectrum with a peak at 525 nm. Fluorescence intensities are normalized to the peak emission intensity (measured at 495 nm) at 25 °C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B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139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12:00Z</dcterms:created>
  <dc:creator>AKTA</dc:creator>
  <dc:description/>
  <cp:keywords/>
  <dc:language>en-US</dc:language>
  <cp:lastModifiedBy>arnab mukherjee</cp:lastModifiedBy>
  <dcterms:modified xsi:type="dcterms:W3CDTF">2013-04-23T08:12:00Z</dcterms:modified>
  <cp:revision>2</cp:revision>
  <dc:subject/>
  <dc:title/>
</cp:coreProperties>
</file>